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20FBEBEC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494F2A">
        <w:rPr>
          <w:rFonts w:asciiTheme="minorHAnsi" w:hAnsiTheme="minorHAnsi" w:cstheme="minorHAnsi"/>
          <w:lang w:val="en-US"/>
        </w:rPr>
        <w:t>5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C353BD">
        <w:rPr>
          <w:rFonts w:asciiTheme="minorHAnsi" w:hAnsiTheme="minorHAnsi" w:cstheme="minorHAnsi"/>
          <w:lang w:val="en-US"/>
        </w:rPr>
        <w:t>Table.</w:t>
      </w:r>
      <w:r w:rsidR="00AC2AEA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494F2A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7777777" w:rsidR="007A7424" w:rsidRPr="007A7424" w:rsidRDefault="000B5E30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emdesivir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lacebo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494F2A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8C221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mdesivir</w:t>
            </w:r>
          </w:p>
          <w:p w14:paraId="1D0E9172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C221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lacebo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5A792BE1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F91BB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="003D426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acebo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39F27FB2" w:rsidR="00E257E8" w:rsidRPr="00E257E8" w:rsidRDefault="00FD1A02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="003D426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emdesivir</w:t>
            </w:r>
            <w:r w:rsidR="00E257E8"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2307B3" w:rsidRPr="009173B1" w14:paraId="1E5DA688" w14:textId="77777777" w:rsidTr="00580891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16D3E22" w14:textId="77777777" w:rsidR="002307B3" w:rsidRPr="00FD1A02" w:rsidRDefault="002307B3" w:rsidP="002307B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16F5642E" w:rsidR="002307B3" w:rsidRPr="002307B3" w:rsidRDefault="002307B3" w:rsidP="002307B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21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6781CA03" w:rsidR="002307B3" w:rsidRPr="00FD1A02" w:rsidRDefault="00FF5988" w:rsidP="002307B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13</w:t>
            </w:r>
            <w:r w:rsidR="002307B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CE5CD2F" w14:textId="39EE5D3D" w:rsidR="002307B3" w:rsidRDefault="00FF5988" w:rsidP="002307B3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05</w:t>
            </w:r>
            <w:r w:rsidR="002307B3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2307B3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307B3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647D825" w14:textId="1568E448" w:rsidR="002307B3" w:rsidRPr="00FD1A02" w:rsidRDefault="00FF5988" w:rsidP="002307B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92 to 121</w:t>
            </w:r>
            <w:r w:rsidR="002307B3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3BD3B1" w14:textId="1F79B918" w:rsidR="002307B3" w:rsidRPr="008C2217" w:rsidRDefault="00FF5988" w:rsidP="002307B3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RR 0.93</w:t>
            </w:r>
            <w:r w:rsidR="002307B3" w:rsidRPr="008C221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/>
              </w:rPr>
              <w:t>(0.82 to 1.07</w:t>
            </w:r>
            <w:r w:rsidR="002307B3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A746C1E" w14:textId="07D5C383" w:rsidR="002307B3" w:rsidRPr="008C2217" w:rsidRDefault="00FF5988" w:rsidP="002307B3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,310</w:t>
            </w:r>
          </w:p>
          <w:p w14:paraId="69B68066" w14:textId="76FEE65E" w:rsidR="002307B3" w:rsidRPr="00F23D02" w:rsidRDefault="00FF5988" w:rsidP="002307B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5</w:t>
            </w:r>
            <w:r w:rsidR="002307B3"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5FF68830" w:rsidR="002307B3" w:rsidRPr="002E246C" w:rsidRDefault="002307B3" w:rsidP="00FF598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FF5988"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⨁⨁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FF5988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IGH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413DF3A9" w:rsidR="002307B3" w:rsidRPr="00C0613D" w:rsidRDefault="002307B3" w:rsidP="002307B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307B3" w:rsidRPr="00E257E8" w14:paraId="4BF6A33D" w14:textId="77777777" w:rsidTr="00580891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47C412D" w14:textId="77777777" w:rsidR="002307B3" w:rsidRDefault="002307B3" w:rsidP="002307B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0DDD4394" w:rsidR="002307B3" w:rsidRPr="00FD1A02" w:rsidRDefault="002307B3" w:rsidP="002307B3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21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13E14E71" w:rsidR="002307B3" w:rsidRPr="00FD1A02" w:rsidRDefault="0060794A" w:rsidP="002307B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44</w:t>
            </w:r>
            <w:r w:rsidR="002307B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1964080" w14:textId="7F1128DA" w:rsidR="002307B3" w:rsidRDefault="0060794A" w:rsidP="002307B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18</w:t>
            </w:r>
            <w:r w:rsidR="002307B3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2307B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307B3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5D02A422" w14:textId="61C73ADE" w:rsidR="002307B3" w:rsidRPr="00FD1A02" w:rsidRDefault="0060794A" w:rsidP="002307B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98 to 144</w:t>
            </w:r>
            <w:r w:rsidR="002307B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95F9181" w14:textId="46241FB2" w:rsidR="002307B3" w:rsidRPr="00E257E8" w:rsidRDefault="002307B3" w:rsidP="002307B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257E8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RR 0.</w:t>
            </w:r>
            <w:r w:rsidR="0060794A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82</w:t>
            </w:r>
            <w:r w:rsidRPr="00E257E8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(0.</w:t>
            </w:r>
            <w:r w:rsidR="0060794A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68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 xml:space="preserve"> to </w:t>
            </w:r>
            <w:r w:rsidR="0060794A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1.00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24DFFEC" w14:textId="6EA73281" w:rsidR="002307B3" w:rsidRPr="008C2217" w:rsidRDefault="0060794A" w:rsidP="002307B3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,313</w:t>
            </w:r>
          </w:p>
          <w:p w14:paraId="16FE8BD7" w14:textId="362619F3" w:rsidR="002307B3" w:rsidRPr="00FD1284" w:rsidRDefault="0060794A" w:rsidP="002307B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5</w:t>
            </w:r>
            <w:r w:rsidR="002307B3"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78AFBC4D" w:rsidR="002307B3" w:rsidRPr="00FD1284" w:rsidRDefault="002307B3" w:rsidP="0060794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FD1284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◯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br/>
            </w:r>
            <w:r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VERY </w:t>
            </w:r>
            <w:r w:rsidRPr="00FD1284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OW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FD1284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,</w:t>
            </w:r>
            <w:r w:rsidR="0060794A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0278731C" w:rsidR="002307B3" w:rsidRPr="0053090F" w:rsidRDefault="002307B3" w:rsidP="002307B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307B3" w:rsidRPr="009173B1" w14:paraId="0B8E6E42" w14:textId="77777777" w:rsidTr="00AF151F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2307B3" w:rsidRPr="00FD1284" w:rsidRDefault="002307B3" w:rsidP="002307B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2307B3" w:rsidRPr="00E257E8" w:rsidRDefault="002307B3" w:rsidP="002307B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2307B3" w:rsidRPr="00E257E8" w:rsidRDefault="002307B3" w:rsidP="002307B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2307B3" w:rsidRDefault="002307B3" w:rsidP="00AF151F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2307B3" w:rsidRPr="00F23D02" w:rsidRDefault="002307B3" w:rsidP="00AF151F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2307B3" w:rsidRPr="00F23D02" w:rsidRDefault="002307B3" w:rsidP="00AF151F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2307B3" w:rsidRPr="00197EFF" w:rsidRDefault="002307B3" w:rsidP="002307B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1D536B" w:rsidRPr="009173B1" w14:paraId="00BDC66E" w14:textId="77777777" w:rsidTr="001D536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30B61287" w:rsidR="001D536B" w:rsidRPr="00FD1284" w:rsidRDefault="001D536B" w:rsidP="001D536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21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237284C4" w:rsidR="001D536B" w:rsidRPr="00E257E8" w:rsidRDefault="001D536B" w:rsidP="001D536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27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9C9EE84" w14:textId="4E6B4506" w:rsidR="001D536B" w:rsidRDefault="001D536B" w:rsidP="001D536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2</w:t>
            </w:r>
            <w:r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43B12C0A" w14:textId="160BBB27" w:rsidR="001D536B" w:rsidRPr="00E257E8" w:rsidRDefault="001D536B" w:rsidP="001D536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53 to 161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3408B651" w:rsidR="001D536B" w:rsidRDefault="001D536B" w:rsidP="001D536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257E8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RR 0.</w:t>
            </w:r>
            <w:r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73</w:t>
            </w:r>
            <w:r w:rsidRPr="00E257E8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(0.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42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 xml:space="preserve"> to 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1.27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43F81796" w14:textId="237F35B8" w:rsidR="001D536B" w:rsidRPr="008C2217" w:rsidRDefault="001D536B" w:rsidP="001D536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,957</w:t>
            </w:r>
          </w:p>
          <w:p w14:paraId="5A255D7A" w14:textId="3A4184A5" w:rsidR="001D536B" w:rsidRPr="00F23D02" w:rsidRDefault="001D536B" w:rsidP="001D536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3</w:t>
            </w: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6813D1FA" w:rsidR="001D536B" w:rsidRPr="00F23D02" w:rsidRDefault="001D536B" w:rsidP="001D536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FD1284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◯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br/>
            </w:r>
            <w:r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VERY </w:t>
            </w:r>
            <w:r w:rsidRPr="00FD1284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OW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FD1284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,</w:t>
            </w:r>
            <w:r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77777777" w:rsidR="001D536B" w:rsidRPr="00197EFF" w:rsidRDefault="001D536B" w:rsidP="001D53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1D536B" w:rsidRPr="009173B1" w14:paraId="25DB884A" w14:textId="77777777" w:rsidTr="00AF151F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1D536B" w:rsidRPr="00FD1284" w:rsidRDefault="001D536B" w:rsidP="001D536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1D536B" w:rsidRPr="00E257E8" w:rsidRDefault="001D536B" w:rsidP="001D536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1D536B" w:rsidRPr="00E257E8" w:rsidRDefault="001D536B" w:rsidP="001D536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1D536B" w:rsidRDefault="001D536B" w:rsidP="001D536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1D536B" w:rsidRPr="00F23D02" w:rsidRDefault="001D536B" w:rsidP="001D536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1D536B" w:rsidRPr="00F23D02" w:rsidRDefault="001D536B" w:rsidP="001D536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1D536B" w:rsidRPr="00197EFF" w:rsidRDefault="001D536B" w:rsidP="001D53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1D536B" w:rsidRPr="009173B1" w14:paraId="70641DDB" w14:textId="77777777" w:rsidTr="00AF151F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1D536B" w:rsidRPr="00FD1284" w:rsidRDefault="001D536B" w:rsidP="001D536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1D536B" w:rsidRPr="00E257E8" w:rsidRDefault="001D536B" w:rsidP="001D536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1D536B" w:rsidRPr="00E257E8" w:rsidRDefault="001D536B" w:rsidP="001D536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1D536B" w:rsidRDefault="001D536B" w:rsidP="001D536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1D536B" w:rsidRPr="00F23D02" w:rsidRDefault="001D536B" w:rsidP="001D536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1D536B" w:rsidRPr="00F23D02" w:rsidRDefault="001D536B" w:rsidP="001D536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1D536B" w:rsidRPr="00197EFF" w:rsidRDefault="001D536B" w:rsidP="001D536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1D536B" w:rsidRPr="00E257E8" w14:paraId="4FED772B" w14:textId="77777777" w:rsidTr="00485C0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1D536B" w:rsidRDefault="001D536B" w:rsidP="001D536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74472361" w:rsidR="001D536B" w:rsidRPr="00FD1A02" w:rsidRDefault="001D536B" w:rsidP="001D536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21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66B509C3" w:rsidR="001D536B" w:rsidRPr="00FD1A02" w:rsidRDefault="00131267" w:rsidP="00131267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52</w:t>
            </w:r>
            <w:r w:rsidR="001D536B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1D536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1D536B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5D3D9C6E" w14:textId="5AF9EE3B" w:rsidR="001D536B" w:rsidRDefault="00131267" w:rsidP="001D536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46</w:t>
            </w:r>
            <w:r w:rsidR="001D536B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1D536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1D536B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44175C8" w14:textId="73AC5207" w:rsidR="001D536B" w:rsidRPr="00FD1A02" w:rsidRDefault="001D536B" w:rsidP="001D536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13126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02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13126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96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1D536B" w:rsidRDefault="001D536B" w:rsidP="001D536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3B70F9DD" w:rsidR="001D536B" w:rsidRPr="00E257E8" w:rsidRDefault="001D536B" w:rsidP="001D53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257E8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RR 0.</w:t>
            </w:r>
            <w:r w:rsidR="00131267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99</w:t>
            </w:r>
            <w:r w:rsidRPr="00E257E8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(0.</w:t>
            </w:r>
            <w:r w:rsidR="00131267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91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 xml:space="preserve"> to 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1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.</w:t>
            </w:r>
            <w:r w:rsidR="00131267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08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4B235058" w14:textId="77777777" w:rsidR="001D536B" w:rsidRDefault="001D536B" w:rsidP="001D536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78EE6F5F" w14:textId="5506EC8C" w:rsidR="001D536B" w:rsidRPr="008C2217" w:rsidRDefault="00131267" w:rsidP="001D536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,865</w:t>
            </w:r>
          </w:p>
          <w:p w14:paraId="5D251EC9" w14:textId="45777A39" w:rsidR="001D536B" w:rsidRPr="00FD1284" w:rsidRDefault="00131267" w:rsidP="001D53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4</w:t>
            </w:r>
            <w:r w:rsidR="001D536B"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1D536B" w:rsidRDefault="001D536B" w:rsidP="001D536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741AE094" w14:textId="2EEBB7E7" w:rsidR="001D536B" w:rsidRPr="00FD1284" w:rsidRDefault="001D536B" w:rsidP="001D53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13126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083C94FA" w:rsidR="001D536B" w:rsidRPr="0053090F" w:rsidRDefault="001D536B" w:rsidP="001D536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1D536B" w:rsidRPr="009173B1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1D536B" w:rsidRDefault="001D536B" w:rsidP="001D536B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D536B" w:rsidRPr="00197EFF" w:rsidRDefault="001D536B" w:rsidP="001D536B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1D536B" w:rsidRPr="0004323E" w:rsidRDefault="001D536B" w:rsidP="001D536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1D536B" w:rsidRPr="009173B1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1D536B" w:rsidRDefault="001D536B" w:rsidP="001D536B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1D536B" w:rsidRPr="0004323E" w:rsidRDefault="001D536B" w:rsidP="001D536B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1D536B" w:rsidRPr="0004323E" w:rsidRDefault="001D536B" w:rsidP="001D536B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1D536B" w:rsidRPr="0004323E" w:rsidRDefault="001D536B" w:rsidP="001D536B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8114D87" w14:textId="77777777" w:rsidR="006339C2" w:rsidRPr="00197EFF" w:rsidRDefault="006339C2" w:rsidP="006339C2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39037117" w14:textId="172C83B2" w:rsidR="006339C2" w:rsidRDefault="006339C2" w:rsidP="006339C2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>b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D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Trial Sequential Analysis showing that there was not enough information to confirm or reject a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relative risk reduction (RRR)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of 20%.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br/>
      </w:r>
      <w:r w:rsidR="0060794A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c. Downgraded 1 for indirectness due to inconsistency between fixed-effect and random-effect meta-</w:t>
      </w:r>
      <w:r w:rsidR="001D536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nalysis. </w:t>
      </w:r>
    </w:p>
    <w:p w14:paraId="1B303E6D" w14:textId="34D3DED7" w:rsidR="001D536B" w:rsidRDefault="001D536B" w:rsidP="001D536B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d. Downgraded 1 for inconsistency due to heterogenity.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br/>
      </w:r>
    </w:p>
    <w:p w14:paraId="5B17856F" w14:textId="21C4EFCD" w:rsidR="001D536B" w:rsidRDefault="001D536B" w:rsidP="006339C2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p w14:paraId="21B8F714" w14:textId="6BC2FDC4" w:rsidR="0078042A" w:rsidRDefault="0078042A" w:rsidP="007057E6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p w14:paraId="4BF8C561" w14:textId="77777777" w:rsidR="0078042A" w:rsidRDefault="0078042A" w:rsidP="00F40636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p w14:paraId="29214EBA" w14:textId="77777777" w:rsidR="003203AF" w:rsidRDefault="003203AF" w:rsidP="00F40636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p w14:paraId="1A869BDE" w14:textId="77777777" w:rsidR="007C5A68" w:rsidRDefault="007C5A68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p w14:paraId="39164C25" w14:textId="77777777" w:rsidR="007C5A68" w:rsidRPr="00341F1E" w:rsidRDefault="007C5A68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7C5A68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1267"/>
    <w:rsid w:val="00181ACA"/>
    <w:rsid w:val="0018629B"/>
    <w:rsid w:val="00197EFF"/>
    <w:rsid w:val="001D536B"/>
    <w:rsid w:val="00221AA2"/>
    <w:rsid w:val="002307B3"/>
    <w:rsid w:val="002E246C"/>
    <w:rsid w:val="003203AF"/>
    <w:rsid w:val="00341F1E"/>
    <w:rsid w:val="00356225"/>
    <w:rsid w:val="00363C68"/>
    <w:rsid w:val="003D4263"/>
    <w:rsid w:val="003E6BBD"/>
    <w:rsid w:val="004044D8"/>
    <w:rsid w:val="004763B3"/>
    <w:rsid w:val="00485C0C"/>
    <w:rsid w:val="00494F2A"/>
    <w:rsid w:val="0050739D"/>
    <w:rsid w:val="0053090F"/>
    <w:rsid w:val="0060794A"/>
    <w:rsid w:val="00610AA3"/>
    <w:rsid w:val="0061575D"/>
    <w:rsid w:val="00633120"/>
    <w:rsid w:val="006339C2"/>
    <w:rsid w:val="00646581"/>
    <w:rsid w:val="006553B8"/>
    <w:rsid w:val="006B18B7"/>
    <w:rsid w:val="007057E6"/>
    <w:rsid w:val="0078042A"/>
    <w:rsid w:val="007832F5"/>
    <w:rsid w:val="007A7424"/>
    <w:rsid w:val="007C5A68"/>
    <w:rsid w:val="007C5ECF"/>
    <w:rsid w:val="008510A3"/>
    <w:rsid w:val="00857649"/>
    <w:rsid w:val="008847EF"/>
    <w:rsid w:val="00893C07"/>
    <w:rsid w:val="008C19F0"/>
    <w:rsid w:val="008C2217"/>
    <w:rsid w:val="008D1914"/>
    <w:rsid w:val="009173B1"/>
    <w:rsid w:val="00953791"/>
    <w:rsid w:val="00971396"/>
    <w:rsid w:val="009844A3"/>
    <w:rsid w:val="009903A5"/>
    <w:rsid w:val="009C0D14"/>
    <w:rsid w:val="00A66B6C"/>
    <w:rsid w:val="00AB7398"/>
    <w:rsid w:val="00AC2AEA"/>
    <w:rsid w:val="00AF151F"/>
    <w:rsid w:val="00B8276E"/>
    <w:rsid w:val="00C03995"/>
    <w:rsid w:val="00C0613D"/>
    <w:rsid w:val="00C3255B"/>
    <w:rsid w:val="00C353BD"/>
    <w:rsid w:val="00CE386D"/>
    <w:rsid w:val="00D44349"/>
    <w:rsid w:val="00E257E8"/>
    <w:rsid w:val="00E7299A"/>
    <w:rsid w:val="00E779A5"/>
    <w:rsid w:val="00E91D0B"/>
    <w:rsid w:val="00EF3DCE"/>
    <w:rsid w:val="00EF6C90"/>
    <w:rsid w:val="00F23D02"/>
    <w:rsid w:val="00F40636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  <w:rsid w:val="00FF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9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00</TotalTime>
  <Pages>2</Pages>
  <Words>381</Words>
  <Characters>217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33</cp:revision>
  <dcterms:created xsi:type="dcterms:W3CDTF">2020-05-26T11:30:00Z</dcterms:created>
  <dcterms:modified xsi:type="dcterms:W3CDTF">2021-02-27T10:34:00Z</dcterms:modified>
</cp:coreProperties>
</file>